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9B62BC"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EB53AA"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4E546C"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7EDA35"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21D6EA"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14E15B"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84DDA6"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2BBEA9"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26209C"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600564" w:rsidR="00930A31"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931398" w:rsidR="00930A31"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115224" w:rsidR="00FB3483" w:rsidRPr="00930A31" w:rsidRDefault="00E90AE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B294CD" w:rsidR="00FB3483"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754ADE" w:rsidR="00930A31"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2A4BCA" w:rsidR="00930A31"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6F0812" w:rsidR="00930A31"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C829DA" w:rsidR="00930A31" w:rsidRPr="00930A31" w:rsidRDefault="002634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FDD7AC" w:rsidR="00930A31" w:rsidRPr="00930A31" w:rsidRDefault="002634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FD8972" w:rsidR="00930A31" w:rsidRPr="00930A31" w:rsidRDefault="0026340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FAD1CA" w:rsidR="006E5FE2"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718BE5" w:rsidR="006E5FE2"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28D858" w:rsidR="00930A31" w:rsidRPr="00930A31" w:rsidRDefault="0026340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899F2A" w:rsidR="00930A31"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48A99F" w:rsidR="00FB3483" w:rsidRPr="00930A31" w:rsidRDefault="007269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804CA9" w:rsidR="00FB3483" w:rsidRPr="00930A31" w:rsidRDefault="002634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F8BF18" w:rsidR="00FB3483"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D3F069" w:rsidR="00930A31" w:rsidRPr="00930A31" w:rsidRDefault="00F36CA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1F8875" w:rsidR="00930A31"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3C1457" w:rsidR="00930A31" w:rsidRPr="00930A31" w:rsidRDefault="007269E0"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63404">
              <w:rPr>
                <w:rFonts w:ascii="Arial" w:hAnsi="Arial" w:cs="Arial"/>
                <w:color w:val="auto"/>
                <w:sz w:val="18"/>
                <w:szCs w:val="18"/>
              </w:rPr>
              <w:t xml:space="preserve"> -1</w:t>
            </w:r>
            <w:r>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1559A3" w:rsidR="00930A31" w:rsidRPr="00930A31" w:rsidRDefault="007269E0"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B25F64" w:rsidR="00FB3483" w:rsidRPr="00930A31" w:rsidRDefault="006A3C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B7F8BD" w:rsidR="00077B44" w:rsidRPr="00930A31" w:rsidRDefault="006A3C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8650A8" w:rsidR="00930A31" w:rsidRPr="00930A31" w:rsidRDefault="00150C7B" w:rsidP="00077B44">
            <w:pPr>
              <w:pStyle w:val="Default"/>
              <w:spacing w:before="40" w:after="40"/>
              <w:rPr>
                <w:rFonts w:ascii="Arial" w:hAnsi="Arial" w:cs="Arial"/>
                <w:color w:val="auto"/>
                <w:sz w:val="18"/>
                <w:szCs w:val="18"/>
              </w:rPr>
            </w:pPr>
            <w:r>
              <w:rPr>
                <w:rFonts w:ascii="Arial" w:hAnsi="Arial" w:cs="Arial"/>
                <w:color w:val="auto"/>
                <w:sz w:val="18"/>
                <w:szCs w:val="18"/>
              </w:rPr>
              <w:t>15</w:t>
            </w:r>
            <w:r w:rsidR="008B00FB">
              <w:rPr>
                <w:rFonts w:ascii="Arial" w:hAnsi="Arial" w:cs="Arial"/>
                <w:color w:val="auto"/>
                <w:sz w:val="18"/>
                <w:szCs w:val="18"/>
              </w:rPr>
              <w:t>-1</w:t>
            </w: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41DC5E" w:rsidR="00930A31" w:rsidRPr="00930A31" w:rsidRDefault="008B00F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50C7B">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0DD352" w:rsidR="00930A31" w:rsidRPr="00930A31" w:rsidRDefault="008B00F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50C7B">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E5BF2F" w:rsidR="00930A31" w:rsidRPr="00930A31" w:rsidRDefault="006A3C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403257" w:rsidR="00930A31" w:rsidRPr="00930A31" w:rsidRDefault="006A3C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F9EB9D" w:rsidR="00930A31" w:rsidRPr="00930A31" w:rsidRDefault="006A3C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C59869" w:rsidR="00930A31" w:rsidRPr="00930A31" w:rsidRDefault="006A3C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1D5F8B" w:rsidR="00077B44" w:rsidRPr="00930A31" w:rsidRDefault="008B00F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50C7B">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2666E7" w:rsidR="00077B44" w:rsidRPr="00930A31" w:rsidRDefault="008B00F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50C7B">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BF7E0B" w:rsidR="00077B44" w:rsidRPr="00930A31" w:rsidRDefault="006A3C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2C6E34" w14:textId="77777777" w:rsidR="00F73D8A" w:rsidRDefault="00F73D8A">
      <w:r>
        <w:separator/>
      </w:r>
    </w:p>
  </w:endnote>
  <w:endnote w:type="continuationSeparator" w:id="0">
    <w:p w14:paraId="1DFA3017" w14:textId="77777777" w:rsidR="00F73D8A" w:rsidRDefault="00F73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22839B" w14:textId="77777777" w:rsidR="00F73D8A" w:rsidRDefault="00F73D8A">
      <w:r>
        <w:separator/>
      </w:r>
    </w:p>
  </w:footnote>
  <w:footnote w:type="continuationSeparator" w:id="0">
    <w:p w14:paraId="2E216E94" w14:textId="77777777" w:rsidR="00F73D8A" w:rsidRDefault="00F73D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5619464" w:rsidR="00947707" w:rsidRPr="00930A31" w:rsidRDefault="00D71F6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1E4E63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xNjA1NDW2MDM2NzFX0lEKTi0uzszPAykwrAUA1CLPeiwAAAA="/>
  </w:docVars>
  <w:rsids>
    <w:rsidRoot w:val="00256BAF"/>
    <w:rsid w:val="00077B44"/>
    <w:rsid w:val="00150C7B"/>
    <w:rsid w:val="00152CDB"/>
    <w:rsid w:val="0018323E"/>
    <w:rsid w:val="00190C83"/>
    <w:rsid w:val="00246C93"/>
    <w:rsid w:val="00256BAF"/>
    <w:rsid w:val="00263404"/>
    <w:rsid w:val="002A2A06"/>
    <w:rsid w:val="002D4C05"/>
    <w:rsid w:val="003103C2"/>
    <w:rsid w:val="003516AD"/>
    <w:rsid w:val="00363B8D"/>
    <w:rsid w:val="003760FB"/>
    <w:rsid w:val="00382C22"/>
    <w:rsid w:val="003B79FF"/>
    <w:rsid w:val="003C2CBE"/>
    <w:rsid w:val="00400A0B"/>
    <w:rsid w:val="00443C1D"/>
    <w:rsid w:val="00461576"/>
    <w:rsid w:val="004C1685"/>
    <w:rsid w:val="005078EE"/>
    <w:rsid w:val="00550BF1"/>
    <w:rsid w:val="0059028D"/>
    <w:rsid w:val="005979B8"/>
    <w:rsid w:val="005D0C94"/>
    <w:rsid w:val="005E6DA5"/>
    <w:rsid w:val="006A3C4C"/>
    <w:rsid w:val="006C73C0"/>
    <w:rsid w:val="006E5FE2"/>
    <w:rsid w:val="006F3BA6"/>
    <w:rsid w:val="00726794"/>
    <w:rsid w:val="007269E0"/>
    <w:rsid w:val="0077253C"/>
    <w:rsid w:val="008412D5"/>
    <w:rsid w:val="008922C8"/>
    <w:rsid w:val="008A3EAE"/>
    <w:rsid w:val="008B00FB"/>
    <w:rsid w:val="008B3C81"/>
    <w:rsid w:val="008E2C91"/>
    <w:rsid w:val="00930A31"/>
    <w:rsid w:val="00947707"/>
    <w:rsid w:val="009827E5"/>
    <w:rsid w:val="00A215D2"/>
    <w:rsid w:val="00A86593"/>
    <w:rsid w:val="00AB79CE"/>
    <w:rsid w:val="00AE4BBD"/>
    <w:rsid w:val="00B446C5"/>
    <w:rsid w:val="00B51910"/>
    <w:rsid w:val="00BD33A0"/>
    <w:rsid w:val="00C22710"/>
    <w:rsid w:val="00C62779"/>
    <w:rsid w:val="00D47BF5"/>
    <w:rsid w:val="00D565C3"/>
    <w:rsid w:val="00D71F65"/>
    <w:rsid w:val="00D95D84"/>
    <w:rsid w:val="00DC4F19"/>
    <w:rsid w:val="00E324A8"/>
    <w:rsid w:val="00E66E3A"/>
    <w:rsid w:val="00E90AED"/>
    <w:rsid w:val="00EB610E"/>
    <w:rsid w:val="00F36CAB"/>
    <w:rsid w:val="00F67C14"/>
    <w:rsid w:val="00F73D8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esfin</dc:creator>
  <cp:keywords/>
  <dc:description/>
  <cp:lastModifiedBy>mesfin abebe</cp:lastModifiedBy>
  <cp:revision>2</cp:revision>
  <cp:lastPrinted>2020-11-24T03:02:00Z</cp:lastPrinted>
  <dcterms:created xsi:type="dcterms:W3CDTF">2024-06-21T08:03:00Z</dcterms:created>
  <dcterms:modified xsi:type="dcterms:W3CDTF">2024-06-21T08:03:00Z</dcterms:modified>
</cp:coreProperties>
</file>